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8F32A" w14:textId="77777777" w:rsidR="00CA5FA8" w:rsidRDefault="00CA5FA8" w:rsidP="00945974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bookmarkStart w:id="0" w:name="_Hlk73618576"/>
      <w:r>
        <w:rPr>
          <w:rFonts w:ascii="Times New Roman" w:hAnsi="Times New Roman" w:cs="Times New Roman"/>
          <w:b/>
        </w:rPr>
        <w:t>Supplement 2</w:t>
      </w:r>
    </w:p>
    <w:p w14:paraId="6BA92E38" w14:textId="41090CBE" w:rsidR="00945974" w:rsidRPr="00436D9C" w:rsidRDefault="00925A2E" w:rsidP="00945974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436D9C">
        <w:rPr>
          <w:rFonts w:ascii="Times New Roman" w:hAnsi="Times New Roman" w:cs="Times New Roman"/>
          <w:b/>
        </w:rPr>
        <w:t xml:space="preserve">Provider </w:t>
      </w:r>
      <w:r w:rsidR="00ED6D7A" w:rsidRPr="00436D9C">
        <w:rPr>
          <w:rFonts w:ascii="Times New Roman" w:hAnsi="Times New Roman" w:cs="Times New Roman"/>
          <w:b/>
        </w:rPr>
        <w:t>Interview</w:t>
      </w:r>
      <w:r w:rsidR="00811A24" w:rsidRPr="00436D9C">
        <w:rPr>
          <w:rFonts w:ascii="Times New Roman" w:hAnsi="Times New Roman" w:cs="Times New Roman"/>
          <w:b/>
        </w:rPr>
        <w:t>s</w:t>
      </w:r>
      <w:r w:rsidR="00CA5FA8">
        <w:rPr>
          <w:rFonts w:ascii="Times New Roman" w:hAnsi="Times New Roman" w:cs="Times New Roman"/>
          <w:b/>
        </w:rPr>
        <w:t>:</w:t>
      </w:r>
      <w:r w:rsidR="00ED6D7A" w:rsidRPr="00436D9C">
        <w:rPr>
          <w:rFonts w:ascii="Times New Roman" w:hAnsi="Times New Roman" w:cs="Times New Roman"/>
          <w:b/>
        </w:rPr>
        <w:t xml:space="preserve"> </w:t>
      </w:r>
    </w:p>
    <w:p w14:paraId="3E210F68" w14:textId="1F0A742B" w:rsidR="00ED6D7A" w:rsidRPr="00436D9C" w:rsidRDefault="001E4B6C" w:rsidP="001E4B6C">
      <w:pPr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436D9C">
        <w:rPr>
          <w:rFonts w:ascii="Times New Roman" w:hAnsi="Times New Roman" w:cs="Times New Roman"/>
          <w:b/>
          <w:color w:val="000000" w:themeColor="text1"/>
        </w:rPr>
        <w:t xml:space="preserve">Alternative Provision of Medication Abortion via </w:t>
      </w:r>
      <w:r w:rsidR="002F758A" w:rsidRPr="00436D9C">
        <w:rPr>
          <w:rFonts w:ascii="Times New Roman" w:hAnsi="Times New Roman" w:cs="Times New Roman"/>
          <w:b/>
          <w:color w:val="000000" w:themeColor="text1"/>
        </w:rPr>
        <w:t xml:space="preserve">Mail-order </w:t>
      </w:r>
      <w:r w:rsidRPr="00436D9C">
        <w:rPr>
          <w:rFonts w:ascii="Times New Roman" w:hAnsi="Times New Roman" w:cs="Times New Roman"/>
          <w:b/>
          <w:color w:val="000000" w:themeColor="text1"/>
        </w:rPr>
        <w:t>Pharmacy Dispensing</w:t>
      </w:r>
    </w:p>
    <w:bookmarkEnd w:id="0"/>
    <w:p w14:paraId="50044CA8" w14:textId="4FDF3438" w:rsidR="00945974" w:rsidRPr="00436D9C" w:rsidRDefault="00945974" w:rsidP="00945974">
      <w:pPr>
        <w:spacing w:after="0" w:line="240" w:lineRule="auto"/>
        <w:rPr>
          <w:rFonts w:ascii="Times New Roman" w:hAnsi="Times New Roman" w:cs="Times New Roman"/>
          <w:b/>
          <w:color w:val="000000"/>
        </w:rPr>
      </w:pPr>
    </w:p>
    <w:p w14:paraId="031C61EB" w14:textId="17FEAA80" w:rsidR="00F62325" w:rsidRPr="00436D9C" w:rsidRDefault="00F62325" w:rsidP="00DC1AC8">
      <w:pPr>
        <w:pStyle w:val="ListParagraph"/>
        <w:spacing w:after="0" w:line="240" w:lineRule="auto"/>
        <w:rPr>
          <w:rFonts w:ascii="Times New Roman" w:hAnsi="Times New Roman" w:cs="Times New Roman"/>
          <w:bCs/>
          <w:color w:val="000000"/>
        </w:rPr>
      </w:pPr>
    </w:p>
    <w:p w14:paraId="11B42BD2" w14:textId="63CA0E99" w:rsidR="00630707" w:rsidRPr="00436D9C" w:rsidRDefault="004A63FF" w:rsidP="00630707">
      <w:pPr>
        <w:spacing w:after="0" w:line="240" w:lineRule="auto"/>
        <w:rPr>
          <w:rFonts w:ascii="Times New Roman" w:hAnsi="Times New Roman" w:cs="Times New Roman"/>
          <w:b/>
          <w:color w:val="000000"/>
        </w:rPr>
      </w:pPr>
      <w:r w:rsidRPr="00436D9C">
        <w:rPr>
          <w:rFonts w:ascii="Times New Roman" w:hAnsi="Times New Roman" w:cs="Times New Roman"/>
          <w:b/>
          <w:color w:val="000000"/>
        </w:rPr>
        <w:t>Sites already providing abortion</w:t>
      </w:r>
      <w:r w:rsidR="00436D9C">
        <w:rPr>
          <w:rFonts w:ascii="Times New Roman" w:hAnsi="Times New Roman" w:cs="Times New Roman"/>
          <w:b/>
          <w:color w:val="000000"/>
        </w:rPr>
        <w:t>:</w:t>
      </w:r>
      <w:r w:rsidR="00C728AF" w:rsidRPr="00436D9C">
        <w:rPr>
          <w:rFonts w:ascii="Times New Roman" w:hAnsi="Times New Roman" w:cs="Times New Roman"/>
          <w:b/>
          <w:color w:val="000000"/>
        </w:rPr>
        <w:t xml:space="preserve"> </w:t>
      </w:r>
    </w:p>
    <w:p w14:paraId="231EA35D" w14:textId="2C4DF47D" w:rsidR="00945974" w:rsidRPr="00436D9C" w:rsidRDefault="00945974" w:rsidP="00F62325">
      <w:pPr>
        <w:spacing w:after="0" w:line="240" w:lineRule="auto"/>
        <w:rPr>
          <w:rFonts w:ascii="Times New Roman" w:hAnsi="Times New Roman" w:cs="Times New Roman"/>
          <w:b/>
          <w:color w:val="000000"/>
        </w:rPr>
      </w:pPr>
    </w:p>
    <w:p w14:paraId="065F90F0" w14:textId="478A6080" w:rsidR="005E1FD0" w:rsidRPr="00436D9C" w:rsidRDefault="005E1FD0" w:rsidP="005E1FD0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 xml:space="preserve">Tell me </w:t>
      </w:r>
      <w:r w:rsidR="008C00F3" w:rsidRPr="00436D9C">
        <w:rPr>
          <w:rFonts w:ascii="Times New Roman" w:hAnsi="Times New Roman" w:cs="Times New Roman"/>
          <w:bCs/>
          <w:color w:val="000000"/>
        </w:rPr>
        <w:t xml:space="preserve">briefly </w:t>
      </w:r>
      <w:r w:rsidRPr="00436D9C">
        <w:rPr>
          <w:rFonts w:ascii="Times New Roman" w:hAnsi="Times New Roman" w:cs="Times New Roman"/>
          <w:bCs/>
          <w:color w:val="000000"/>
        </w:rPr>
        <w:t xml:space="preserve">about your training and your background in abortion care. </w:t>
      </w:r>
    </w:p>
    <w:p w14:paraId="32234C0B" w14:textId="4C5EE875" w:rsidR="005E1FD0" w:rsidRPr="00436D9C" w:rsidRDefault="00E05E8F" w:rsidP="005E1FD0">
      <w:pPr>
        <w:pStyle w:val="ListParagraph"/>
        <w:numPr>
          <w:ilvl w:val="1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>Tell me about any prior</w:t>
      </w:r>
      <w:r w:rsidR="005E1FD0" w:rsidRPr="00436D9C">
        <w:rPr>
          <w:rFonts w:ascii="Times New Roman" w:hAnsi="Times New Roman" w:cs="Times New Roman"/>
          <w:bCs/>
          <w:color w:val="000000"/>
        </w:rPr>
        <w:t xml:space="preserve"> experience</w:t>
      </w:r>
      <w:r w:rsidRPr="00436D9C">
        <w:rPr>
          <w:rFonts w:ascii="Times New Roman" w:hAnsi="Times New Roman" w:cs="Times New Roman"/>
          <w:bCs/>
          <w:color w:val="000000"/>
        </w:rPr>
        <w:t xml:space="preserve"> you have with</w:t>
      </w:r>
      <w:r w:rsidR="005E1FD0" w:rsidRPr="00436D9C">
        <w:rPr>
          <w:rFonts w:ascii="Times New Roman" w:hAnsi="Times New Roman" w:cs="Times New Roman"/>
          <w:bCs/>
          <w:color w:val="000000"/>
        </w:rPr>
        <w:t xml:space="preserve"> mailing medications </w:t>
      </w:r>
      <w:r w:rsidR="008C00F3" w:rsidRPr="00436D9C">
        <w:rPr>
          <w:rFonts w:ascii="Times New Roman" w:hAnsi="Times New Roman" w:cs="Times New Roman"/>
          <w:bCs/>
          <w:color w:val="000000"/>
        </w:rPr>
        <w:t xml:space="preserve">(including medication abortion) </w:t>
      </w:r>
      <w:r w:rsidR="005E1FD0" w:rsidRPr="00436D9C">
        <w:rPr>
          <w:rFonts w:ascii="Times New Roman" w:hAnsi="Times New Roman" w:cs="Times New Roman"/>
          <w:bCs/>
          <w:color w:val="000000"/>
        </w:rPr>
        <w:t>or working with mail-order pharmacists</w:t>
      </w:r>
      <w:r w:rsidR="00436D9C">
        <w:rPr>
          <w:rFonts w:ascii="Times New Roman" w:hAnsi="Times New Roman" w:cs="Times New Roman"/>
          <w:bCs/>
          <w:color w:val="000000"/>
        </w:rPr>
        <w:t>.</w:t>
      </w:r>
    </w:p>
    <w:p w14:paraId="0F2920B5" w14:textId="77777777" w:rsidR="005E1FD0" w:rsidRPr="00436D9C" w:rsidRDefault="005E1FD0" w:rsidP="005E1FD0">
      <w:pPr>
        <w:pStyle w:val="ListParagraph"/>
        <w:spacing w:after="0" w:line="240" w:lineRule="auto"/>
        <w:rPr>
          <w:rFonts w:ascii="Times New Roman" w:hAnsi="Times New Roman" w:cs="Times New Roman"/>
          <w:bCs/>
          <w:color w:val="000000"/>
        </w:rPr>
      </w:pPr>
    </w:p>
    <w:p w14:paraId="4F254833" w14:textId="52580F0B" w:rsidR="00E05E8F" w:rsidRPr="00436D9C" w:rsidRDefault="00E05E8F" w:rsidP="005E1FD0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>Please describe your role in the provision of abortion care at your facility.</w:t>
      </w:r>
    </w:p>
    <w:p w14:paraId="1745F742" w14:textId="77777777" w:rsidR="00E05E8F" w:rsidRPr="00436D9C" w:rsidRDefault="00E05E8F" w:rsidP="00E05E8F">
      <w:pPr>
        <w:pStyle w:val="ListParagraph"/>
        <w:spacing w:after="0" w:line="240" w:lineRule="auto"/>
        <w:rPr>
          <w:rFonts w:ascii="Times New Roman" w:hAnsi="Times New Roman" w:cs="Times New Roman"/>
          <w:bCs/>
          <w:color w:val="000000"/>
        </w:rPr>
      </w:pPr>
    </w:p>
    <w:p w14:paraId="37D88A02" w14:textId="4D68E90E" w:rsidR="005E1FD0" w:rsidRPr="00436D9C" w:rsidRDefault="005E1FD0" w:rsidP="005E1FD0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>Please describe your role in the research study</w:t>
      </w:r>
      <w:r w:rsidR="00E05E8F" w:rsidRPr="00436D9C">
        <w:rPr>
          <w:rFonts w:ascii="Times New Roman" w:hAnsi="Times New Roman" w:cs="Times New Roman"/>
          <w:bCs/>
          <w:color w:val="000000"/>
        </w:rPr>
        <w:t>.</w:t>
      </w:r>
    </w:p>
    <w:p w14:paraId="731CFF2E" w14:textId="07284EB6" w:rsidR="004E675E" w:rsidRPr="00436D9C" w:rsidRDefault="005E1FD0" w:rsidP="004E675E">
      <w:pPr>
        <w:pStyle w:val="ListParagraph"/>
        <w:numPr>
          <w:ilvl w:val="1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 xml:space="preserve">How many times </w:t>
      </w:r>
      <w:proofErr w:type="gramStart"/>
      <w:r w:rsidRPr="00436D9C">
        <w:rPr>
          <w:rFonts w:ascii="Times New Roman" w:hAnsi="Times New Roman" w:cs="Times New Roman"/>
          <w:bCs/>
          <w:color w:val="000000"/>
        </w:rPr>
        <w:t>were</w:t>
      </w:r>
      <w:proofErr w:type="gramEnd"/>
      <w:r w:rsidRPr="00436D9C">
        <w:rPr>
          <w:rFonts w:ascii="Times New Roman" w:hAnsi="Times New Roman" w:cs="Times New Roman"/>
          <w:bCs/>
          <w:color w:val="000000"/>
        </w:rPr>
        <w:t xml:space="preserve"> you involved with the recruitment or care of a study patient throughout the study?</w:t>
      </w:r>
      <w:r w:rsidR="004E675E" w:rsidRPr="00436D9C">
        <w:rPr>
          <w:rFonts w:ascii="Times New Roman" w:hAnsi="Times New Roman" w:cs="Times New Roman"/>
          <w:bCs/>
          <w:color w:val="000000"/>
        </w:rPr>
        <w:t xml:space="preserve"> Tell me about that.</w:t>
      </w:r>
    </w:p>
    <w:p w14:paraId="0F7C53F7" w14:textId="77777777" w:rsidR="005E1FD0" w:rsidRPr="00436D9C" w:rsidRDefault="005E1FD0" w:rsidP="005E1FD0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bCs/>
          <w:color w:val="000000"/>
        </w:rPr>
      </w:pPr>
    </w:p>
    <w:p w14:paraId="2FADD165" w14:textId="536B8DDA" w:rsidR="005E1FD0" w:rsidRPr="00436D9C" w:rsidRDefault="005E1FD0" w:rsidP="005E1FD0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>Walk me through what a typical enrollment</w:t>
      </w:r>
      <w:r w:rsidR="00F86F8B" w:rsidRPr="00436D9C">
        <w:rPr>
          <w:rFonts w:ascii="Times New Roman" w:hAnsi="Times New Roman" w:cs="Times New Roman"/>
          <w:bCs/>
          <w:color w:val="000000"/>
        </w:rPr>
        <w:t xml:space="preserve"> and/or </w:t>
      </w:r>
      <w:r w:rsidRPr="00436D9C">
        <w:rPr>
          <w:rFonts w:ascii="Times New Roman" w:hAnsi="Times New Roman" w:cs="Times New Roman"/>
          <w:bCs/>
          <w:color w:val="000000"/>
        </w:rPr>
        <w:t>prescribing experience was like for you during this study?</w:t>
      </w:r>
    </w:p>
    <w:p w14:paraId="602DD1F7" w14:textId="667CFD15" w:rsidR="00D42D47" w:rsidRPr="00436D9C" w:rsidRDefault="00D42D47" w:rsidP="00D42D47">
      <w:pPr>
        <w:pStyle w:val="ListParagraph"/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>[</w:t>
      </w:r>
      <w:r w:rsidRPr="00436D9C">
        <w:rPr>
          <w:rFonts w:ascii="Times New Roman" w:hAnsi="Times New Roman" w:cs="Times New Roman"/>
          <w:b/>
          <w:color w:val="000000"/>
        </w:rPr>
        <w:t>Focus on how patients reacted, how easy/hard the study activities were, whether patients had a lot of questions or concerns related to medication abortion</w:t>
      </w:r>
      <w:r w:rsidRPr="00436D9C">
        <w:rPr>
          <w:rFonts w:ascii="Times New Roman" w:hAnsi="Times New Roman" w:cs="Times New Roman"/>
          <w:bCs/>
          <w:color w:val="000000"/>
        </w:rPr>
        <w:t xml:space="preserve">] </w:t>
      </w:r>
    </w:p>
    <w:p w14:paraId="45A92E3C" w14:textId="187FE85E" w:rsidR="005E1FD0" w:rsidRPr="00436D9C" w:rsidRDefault="00756657" w:rsidP="00290852">
      <w:pPr>
        <w:pStyle w:val="ListParagraph"/>
        <w:numPr>
          <w:ilvl w:val="1"/>
          <w:numId w:val="18"/>
        </w:numPr>
        <w:spacing w:after="0" w:line="240" w:lineRule="auto"/>
        <w:rPr>
          <w:rFonts w:ascii="Times New Roman" w:hAnsi="Times New Roman" w:cs="Times New Roman"/>
          <w:b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>What,</w:t>
      </w:r>
      <w:r w:rsidR="00E05E8F" w:rsidRPr="00436D9C">
        <w:rPr>
          <w:rFonts w:ascii="Times New Roman" w:hAnsi="Times New Roman" w:cs="Times New Roman"/>
          <w:bCs/>
          <w:color w:val="000000"/>
        </w:rPr>
        <w:t xml:space="preserve"> if anything, surprised you </w:t>
      </w:r>
      <w:r w:rsidR="00206957" w:rsidRPr="00436D9C">
        <w:rPr>
          <w:rFonts w:ascii="Times New Roman" w:hAnsi="Times New Roman" w:cs="Times New Roman"/>
          <w:bCs/>
          <w:color w:val="000000"/>
        </w:rPr>
        <w:t xml:space="preserve">about offering </w:t>
      </w:r>
      <w:r w:rsidR="00E05E8F" w:rsidRPr="00436D9C">
        <w:rPr>
          <w:rFonts w:ascii="Times New Roman" w:hAnsi="Times New Roman" w:cs="Times New Roman"/>
          <w:bCs/>
          <w:color w:val="000000"/>
        </w:rPr>
        <w:t>mifepristone by mail</w:t>
      </w:r>
      <w:r w:rsidR="00206957" w:rsidRPr="00436D9C">
        <w:rPr>
          <w:rFonts w:ascii="Times New Roman" w:hAnsi="Times New Roman" w:cs="Times New Roman"/>
          <w:bCs/>
          <w:color w:val="000000"/>
        </w:rPr>
        <w:t>?</w:t>
      </w:r>
    </w:p>
    <w:p w14:paraId="6181FC80" w14:textId="77777777" w:rsidR="00E408A3" w:rsidRPr="00436D9C" w:rsidRDefault="00E408A3" w:rsidP="00E408A3">
      <w:pPr>
        <w:pStyle w:val="ListParagraph"/>
        <w:spacing w:after="0" w:line="240" w:lineRule="auto"/>
        <w:rPr>
          <w:rFonts w:ascii="Times New Roman" w:hAnsi="Times New Roman" w:cs="Times New Roman"/>
          <w:bCs/>
          <w:color w:val="000000"/>
        </w:rPr>
      </w:pPr>
    </w:p>
    <w:p w14:paraId="353012B6" w14:textId="10377C68" w:rsidR="00E408A3" w:rsidRPr="00436D9C" w:rsidRDefault="00E408A3" w:rsidP="005E1FD0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>What kind of training and</w:t>
      </w:r>
      <w:r w:rsidR="00E05E8F" w:rsidRPr="00436D9C">
        <w:rPr>
          <w:rFonts w:ascii="Times New Roman" w:hAnsi="Times New Roman" w:cs="Times New Roman"/>
          <w:bCs/>
          <w:color w:val="000000"/>
        </w:rPr>
        <w:t>/or</w:t>
      </w:r>
      <w:r w:rsidRPr="00436D9C">
        <w:rPr>
          <w:rFonts w:ascii="Times New Roman" w:hAnsi="Times New Roman" w:cs="Times New Roman"/>
          <w:bCs/>
          <w:color w:val="000000"/>
        </w:rPr>
        <w:t xml:space="preserve"> support do you think would be most helpful for providers/staff like you </w:t>
      </w:r>
      <w:r w:rsidR="005E1FD0" w:rsidRPr="00436D9C">
        <w:rPr>
          <w:rFonts w:ascii="Times New Roman" w:hAnsi="Times New Roman" w:cs="Times New Roman"/>
          <w:bCs/>
          <w:color w:val="000000"/>
        </w:rPr>
        <w:t>who are interested in</w:t>
      </w:r>
      <w:r w:rsidRPr="00436D9C">
        <w:rPr>
          <w:rFonts w:ascii="Times New Roman" w:hAnsi="Times New Roman" w:cs="Times New Roman"/>
          <w:bCs/>
          <w:color w:val="000000"/>
        </w:rPr>
        <w:t xml:space="preserve"> offering the mail-order model? </w:t>
      </w:r>
    </w:p>
    <w:p w14:paraId="104A9893" w14:textId="198EC521" w:rsidR="00E408A3" w:rsidRPr="00436D9C" w:rsidRDefault="00E408A3" w:rsidP="005E1FD0">
      <w:pPr>
        <w:pStyle w:val="ListParagraph"/>
        <w:numPr>
          <w:ilvl w:val="1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>What support or resources, if any, did you use to ensure the mail-order model was successful</w:t>
      </w:r>
      <w:r w:rsidR="00E05E8F" w:rsidRPr="00436D9C">
        <w:rPr>
          <w:rFonts w:ascii="Times New Roman" w:hAnsi="Times New Roman" w:cs="Times New Roman"/>
          <w:bCs/>
          <w:color w:val="000000"/>
        </w:rPr>
        <w:t xml:space="preserve"> </w:t>
      </w:r>
      <w:r w:rsidR="00CF280E" w:rsidRPr="00436D9C">
        <w:rPr>
          <w:rFonts w:ascii="Times New Roman" w:hAnsi="Times New Roman" w:cs="Times New Roman"/>
          <w:bCs/>
          <w:color w:val="000000"/>
        </w:rPr>
        <w:t>during</w:t>
      </w:r>
      <w:r w:rsidR="00E05E8F" w:rsidRPr="00436D9C">
        <w:rPr>
          <w:rFonts w:ascii="Times New Roman" w:hAnsi="Times New Roman" w:cs="Times New Roman"/>
          <w:bCs/>
          <w:color w:val="000000"/>
        </w:rPr>
        <w:t xml:space="preserve"> the study</w:t>
      </w:r>
      <w:r w:rsidRPr="00436D9C">
        <w:rPr>
          <w:rFonts w:ascii="Times New Roman" w:hAnsi="Times New Roman" w:cs="Times New Roman"/>
          <w:bCs/>
          <w:color w:val="000000"/>
        </w:rPr>
        <w:t xml:space="preserve">?  </w:t>
      </w:r>
      <w:r w:rsidR="00987E8A" w:rsidRPr="00436D9C">
        <w:rPr>
          <w:rFonts w:ascii="Times New Roman" w:hAnsi="Times New Roman" w:cs="Times New Roman"/>
          <w:bCs/>
          <w:color w:val="000000"/>
        </w:rPr>
        <w:t>(examples may include reaching out to the study team or colleagues in the field with questions, resources from other organizations like NAF or RHAP, journal articles, etc.)</w:t>
      </w:r>
    </w:p>
    <w:p w14:paraId="18CC0BAF" w14:textId="77777777" w:rsidR="00E408A3" w:rsidRPr="00436D9C" w:rsidRDefault="00E408A3" w:rsidP="00E408A3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bCs/>
          <w:color w:val="000000"/>
        </w:rPr>
      </w:pPr>
    </w:p>
    <w:p w14:paraId="2E3C462B" w14:textId="0800E03C" w:rsidR="00E408A3" w:rsidRPr="00436D9C" w:rsidRDefault="00E408A3" w:rsidP="005E1FD0">
      <w:pPr>
        <w:pStyle w:val="ListParagraph"/>
        <w:numPr>
          <w:ilvl w:val="1"/>
          <w:numId w:val="18"/>
        </w:numPr>
        <w:spacing w:after="0" w:line="240" w:lineRule="auto"/>
        <w:rPr>
          <w:rFonts w:ascii="Times New Roman" w:hAnsi="Times New Roman" w:cs="Times New Roman"/>
        </w:rPr>
      </w:pPr>
      <w:r w:rsidRPr="00436D9C">
        <w:rPr>
          <w:rFonts w:ascii="Times New Roman" w:hAnsi="Times New Roman" w:cs="Times New Roman"/>
          <w:bCs/>
          <w:color w:val="000000"/>
        </w:rPr>
        <w:t xml:space="preserve">What additional training or support would be helpful to have when implementing the mail-order model?  </w:t>
      </w:r>
    </w:p>
    <w:p w14:paraId="3731E8E8" w14:textId="77777777" w:rsidR="00267985" w:rsidRPr="00436D9C" w:rsidRDefault="00267985" w:rsidP="00267985">
      <w:pPr>
        <w:pStyle w:val="ListParagraph"/>
        <w:rPr>
          <w:rFonts w:ascii="Times New Roman" w:hAnsi="Times New Roman" w:cs="Times New Roman"/>
        </w:rPr>
      </w:pPr>
    </w:p>
    <w:p w14:paraId="3BE952C3" w14:textId="41850062" w:rsidR="00267985" w:rsidRPr="00436D9C" w:rsidRDefault="00267985" w:rsidP="00267985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</w:rPr>
        <w:t xml:space="preserve">Can you tell me more about the experience of working with a mail-order pharmacy to dispense </w:t>
      </w:r>
      <w:r w:rsidR="00436D9C">
        <w:rPr>
          <w:rFonts w:ascii="Times New Roman" w:hAnsi="Times New Roman" w:cs="Times New Roman"/>
          <w:bCs/>
        </w:rPr>
        <w:t>mifepristone and misoprostol</w:t>
      </w:r>
      <w:r w:rsidRPr="00436D9C">
        <w:rPr>
          <w:rFonts w:ascii="Times New Roman" w:hAnsi="Times New Roman" w:cs="Times New Roman"/>
          <w:bCs/>
        </w:rPr>
        <w:t xml:space="preserve"> for this study? </w:t>
      </w:r>
    </w:p>
    <w:p w14:paraId="0118DEF8" w14:textId="77777777" w:rsidR="00267985" w:rsidRPr="00436D9C" w:rsidRDefault="00267985" w:rsidP="00267985">
      <w:pPr>
        <w:pStyle w:val="ListParagraph"/>
        <w:numPr>
          <w:ilvl w:val="1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>What worked well?</w:t>
      </w:r>
    </w:p>
    <w:p w14:paraId="3C2740DE" w14:textId="22C726C4" w:rsidR="00C951D7" w:rsidRPr="00436D9C" w:rsidRDefault="00267985" w:rsidP="00C951D7">
      <w:pPr>
        <w:pStyle w:val="ListParagraph"/>
        <w:numPr>
          <w:ilvl w:val="1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 xml:space="preserve">What could be improved? </w:t>
      </w:r>
    </w:p>
    <w:p w14:paraId="4D26E985" w14:textId="77777777" w:rsidR="00C951D7" w:rsidRPr="00436D9C" w:rsidRDefault="00C951D7" w:rsidP="00C951D7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bCs/>
          <w:color w:val="000000"/>
        </w:rPr>
      </w:pPr>
    </w:p>
    <w:p w14:paraId="6A63D6B3" w14:textId="421B1EF2" w:rsidR="00E408A3" w:rsidRPr="00436D9C" w:rsidRDefault="00E408A3" w:rsidP="00C951D7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 xml:space="preserve">What </w:t>
      </w:r>
      <w:r w:rsidR="00CF280E" w:rsidRPr="00436D9C">
        <w:rPr>
          <w:rFonts w:ascii="Times New Roman" w:hAnsi="Times New Roman" w:cs="Times New Roman"/>
          <w:bCs/>
          <w:color w:val="000000"/>
        </w:rPr>
        <w:t>were the</w:t>
      </w:r>
      <w:r w:rsidRPr="00436D9C">
        <w:rPr>
          <w:rFonts w:ascii="Times New Roman" w:hAnsi="Times New Roman" w:cs="Times New Roman"/>
          <w:bCs/>
          <w:color w:val="000000"/>
        </w:rPr>
        <w:t xml:space="preserve"> </w:t>
      </w:r>
      <w:r w:rsidR="005E1FD0" w:rsidRPr="00436D9C">
        <w:rPr>
          <w:rFonts w:ascii="Times New Roman" w:hAnsi="Times New Roman" w:cs="Times New Roman"/>
          <w:bCs/>
          <w:color w:val="000000"/>
        </w:rPr>
        <w:t>benefits</w:t>
      </w:r>
      <w:r w:rsidR="00436D9C">
        <w:rPr>
          <w:rFonts w:ascii="Times New Roman" w:hAnsi="Times New Roman" w:cs="Times New Roman"/>
          <w:bCs/>
          <w:color w:val="000000"/>
        </w:rPr>
        <w:t xml:space="preserve"> (to patients/providers/others)</w:t>
      </w:r>
      <w:r w:rsidR="008C00F3" w:rsidRPr="00436D9C">
        <w:rPr>
          <w:rFonts w:ascii="Times New Roman" w:hAnsi="Times New Roman" w:cs="Times New Roman"/>
          <w:bCs/>
          <w:color w:val="000000"/>
        </w:rPr>
        <w:t>, if any,</w:t>
      </w:r>
      <w:r w:rsidRPr="00436D9C">
        <w:rPr>
          <w:rFonts w:ascii="Times New Roman" w:hAnsi="Times New Roman" w:cs="Times New Roman"/>
          <w:bCs/>
          <w:color w:val="000000"/>
        </w:rPr>
        <w:t xml:space="preserve"> of offering mail-order dispensing of mifepristone </w:t>
      </w:r>
      <w:r w:rsidR="005E7025" w:rsidRPr="00436D9C">
        <w:rPr>
          <w:rFonts w:ascii="Times New Roman" w:hAnsi="Times New Roman" w:cs="Times New Roman"/>
          <w:bCs/>
          <w:color w:val="000000"/>
        </w:rPr>
        <w:t xml:space="preserve">compared to </w:t>
      </w:r>
      <w:r w:rsidR="00E7183A" w:rsidRPr="00436D9C">
        <w:rPr>
          <w:rFonts w:ascii="Times New Roman" w:hAnsi="Times New Roman" w:cs="Times New Roman"/>
          <w:bCs/>
          <w:color w:val="000000"/>
        </w:rPr>
        <w:t>having mifepristone on site and dispensing directly to patients</w:t>
      </w:r>
      <w:r w:rsidRPr="00436D9C">
        <w:rPr>
          <w:rFonts w:ascii="Times New Roman" w:hAnsi="Times New Roman" w:cs="Times New Roman"/>
          <w:bCs/>
          <w:color w:val="000000"/>
        </w:rPr>
        <w:t xml:space="preserve">? </w:t>
      </w:r>
      <w:r w:rsidR="00267985" w:rsidRPr="00436D9C">
        <w:rPr>
          <w:rFonts w:ascii="Times New Roman" w:hAnsi="Times New Roman" w:cs="Times New Roman"/>
          <w:bCs/>
          <w:color w:val="000000"/>
        </w:rPr>
        <w:t xml:space="preserve"> </w:t>
      </w:r>
    </w:p>
    <w:p w14:paraId="2766F5A5" w14:textId="77777777" w:rsidR="00267985" w:rsidRPr="00436D9C" w:rsidRDefault="00267985" w:rsidP="00267985">
      <w:pPr>
        <w:pStyle w:val="ListParagraph"/>
        <w:spacing w:after="0" w:line="240" w:lineRule="auto"/>
        <w:rPr>
          <w:rFonts w:ascii="Times New Roman" w:hAnsi="Times New Roman" w:cs="Times New Roman"/>
          <w:bCs/>
          <w:color w:val="000000"/>
        </w:rPr>
      </w:pPr>
    </w:p>
    <w:p w14:paraId="2EDDE54F" w14:textId="6F5B6241" w:rsidR="00E408A3" w:rsidRPr="00436D9C" w:rsidRDefault="00E408A3" w:rsidP="00AE5932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>What</w:t>
      </w:r>
      <w:r w:rsidR="005E1FD0" w:rsidRPr="00436D9C">
        <w:rPr>
          <w:rFonts w:ascii="Times New Roman" w:hAnsi="Times New Roman" w:cs="Times New Roman"/>
          <w:bCs/>
          <w:color w:val="000000"/>
        </w:rPr>
        <w:t xml:space="preserve"> concerns do you have, if any,</w:t>
      </w:r>
      <w:r w:rsidRPr="00436D9C">
        <w:rPr>
          <w:rFonts w:ascii="Times New Roman" w:hAnsi="Times New Roman" w:cs="Times New Roman"/>
          <w:bCs/>
          <w:color w:val="000000"/>
        </w:rPr>
        <w:t xml:space="preserve"> </w:t>
      </w:r>
      <w:r w:rsidR="005E1FD0" w:rsidRPr="00436D9C">
        <w:rPr>
          <w:rFonts w:ascii="Times New Roman" w:hAnsi="Times New Roman" w:cs="Times New Roman"/>
          <w:bCs/>
          <w:color w:val="000000"/>
        </w:rPr>
        <w:t>about</w:t>
      </w:r>
      <w:r w:rsidRPr="00436D9C">
        <w:rPr>
          <w:rFonts w:ascii="Times New Roman" w:hAnsi="Times New Roman" w:cs="Times New Roman"/>
          <w:bCs/>
          <w:color w:val="000000"/>
        </w:rPr>
        <w:t xml:space="preserve"> </w:t>
      </w:r>
      <w:r w:rsidR="00267985" w:rsidRPr="00436D9C">
        <w:rPr>
          <w:rFonts w:ascii="Times New Roman" w:hAnsi="Times New Roman" w:cs="Times New Roman"/>
          <w:bCs/>
          <w:color w:val="000000"/>
        </w:rPr>
        <w:t xml:space="preserve">the </w:t>
      </w:r>
      <w:r w:rsidRPr="00436D9C">
        <w:rPr>
          <w:rFonts w:ascii="Times New Roman" w:hAnsi="Times New Roman" w:cs="Times New Roman"/>
          <w:bCs/>
          <w:color w:val="000000"/>
        </w:rPr>
        <w:t>mail-order</w:t>
      </w:r>
      <w:r w:rsidR="00267985" w:rsidRPr="00436D9C">
        <w:rPr>
          <w:rFonts w:ascii="Times New Roman" w:hAnsi="Times New Roman" w:cs="Times New Roman"/>
          <w:bCs/>
          <w:color w:val="000000"/>
        </w:rPr>
        <w:t xml:space="preserve"> model </w:t>
      </w:r>
      <w:r w:rsidR="00281AE6" w:rsidRPr="00436D9C">
        <w:rPr>
          <w:rFonts w:ascii="Times New Roman" w:hAnsi="Times New Roman" w:cs="Times New Roman"/>
          <w:bCs/>
          <w:color w:val="000000"/>
        </w:rPr>
        <w:t>outside the context of the study</w:t>
      </w:r>
      <w:r w:rsidRPr="00436D9C">
        <w:rPr>
          <w:rFonts w:ascii="Times New Roman" w:hAnsi="Times New Roman" w:cs="Times New Roman"/>
          <w:bCs/>
          <w:color w:val="000000"/>
        </w:rPr>
        <w:t xml:space="preserve">? </w:t>
      </w:r>
    </w:p>
    <w:p w14:paraId="281FCF17" w14:textId="7F84AE0A" w:rsidR="00F72733" w:rsidRPr="00436D9C" w:rsidRDefault="00E52FDA" w:rsidP="00C9104B">
      <w:pPr>
        <w:pStyle w:val="ListParagraph"/>
        <w:numPr>
          <w:ilvl w:val="1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 xml:space="preserve">What could be improved about the mail-order model? </w:t>
      </w:r>
    </w:p>
    <w:p w14:paraId="7886C507" w14:textId="30ADB651" w:rsidR="005E1FD0" w:rsidRPr="00436D9C" w:rsidRDefault="00E52FDA" w:rsidP="005E1FD0">
      <w:pPr>
        <w:pStyle w:val="ListParagraph"/>
        <w:numPr>
          <w:ilvl w:val="1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>Concerns f</w:t>
      </w:r>
      <w:r w:rsidR="005E1FD0" w:rsidRPr="00436D9C">
        <w:rPr>
          <w:rFonts w:ascii="Times New Roman" w:hAnsi="Times New Roman" w:cs="Times New Roman"/>
          <w:bCs/>
          <w:color w:val="000000"/>
        </w:rPr>
        <w:t>or patients?</w:t>
      </w:r>
    </w:p>
    <w:p w14:paraId="41EB72E5" w14:textId="66FCD998" w:rsidR="00987E8A" w:rsidRPr="00436D9C" w:rsidRDefault="00E52FDA" w:rsidP="005E1FD0">
      <w:pPr>
        <w:pStyle w:val="ListParagraph"/>
        <w:numPr>
          <w:ilvl w:val="1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 xml:space="preserve">Concerns for </w:t>
      </w:r>
      <w:r w:rsidR="005E1FD0" w:rsidRPr="00436D9C">
        <w:rPr>
          <w:rFonts w:ascii="Times New Roman" w:hAnsi="Times New Roman" w:cs="Times New Roman"/>
          <w:bCs/>
          <w:color w:val="000000"/>
        </w:rPr>
        <w:t xml:space="preserve">providers? </w:t>
      </w:r>
    </w:p>
    <w:p w14:paraId="19DA44FC" w14:textId="0D348546" w:rsidR="00987E8A" w:rsidRPr="00436D9C" w:rsidRDefault="00E52FDA" w:rsidP="005E1FD0">
      <w:pPr>
        <w:pStyle w:val="ListParagraph"/>
        <w:numPr>
          <w:ilvl w:val="1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 xml:space="preserve">Concerns for </w:t>
      </w:r>
      <w:r w:rsidR="00987E8A" w:rsidRPr="00436D9C">
        <w:rPr>
          <w:rFonts w:ascii="Times New Roman" w:hAnsi="Times New Roman" w:cs="Times New Roman"/>
          <w:bCs/>
          <w:color w:val="000000"/>
        </w:rPr>
        <w:t>administrators?</w:t>
      </w:r>
    </w:p>
    <w:p w14:paraId="1DB5F53F" w14:textId="7405298C" w:rsidR="00987E8A" w:rsidRDefault="00E52FDA" w:rsidP="005E1FD0">
      <w:pPr>
        <w:pStyle w:val="ListParagraph"/>
        <w:numPr>
          <w:ilvl w:val="1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 xml:space="preserve">Concerns for </w:t>
      </w:r>
      <w:r w:rsidR="00987E8A" w:rsidRPr="00436D9C">
        <w:rPr>
          <w:rFonts w:ascii="Times New Roman" w:hAnsi="Times New Roman" w:cs="Times New Roman"/>
          <w:bCs/>
          <w:color w:val="000000"/>
        </w:rPr>
        <w:t>billers?</w:t>
      </w:r>
    </w:p>
    <w:p w14:paraId="11303928" w14:textId="13B9CE5F" w:rsidR="00436D9C" w:rsidRPr="00436D9C" w:rsidRDefault="00436D9C" w:rsidP="00436D9C">
      <w:pPr>
        <w:pStyle w:val="ListParagraph"/>
        <w:numPr>
          <w:ilvl w:val="1"/>
          <w:numId w:val="18"/>
        </w:numPr>
        <w:spacing w:after="0" w:line="240" w:lineRule="auto"/>
        <w:rPr>
          <w:rFonts w:ascii="Times New Roman" w:hAnsi="Times New Roman" w:cs="Times New Roman"/>
          <w:b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>Can you tell me about any challenges you faced specifically with study activities?</w:t>
      </w:r>
    </w:p>
    <w:p w14:paraId="0517DDAB" w14:textId="77777777" w:rsidR="000B4825" w:rsidRPr="00436D9C" w:rsidRDefault="000B4825" w:rsidP="000B4825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bCs/>
          <w:color w:val="000000"/>
        </w:rPr>
      </w:pPr>
    </w:p>
    <w:p w14:paraId="70AD2514" w14:textId="36FA2D0B" w:rsidR="000B4825" w:rsidRPr="00436D9C" w:rsidRDefault="000B4825" w:rsidP="000B4825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>Do you think you will continue to offer medication abortion using a mail-order pharmacy?</w:t>
      </w:r>
    </w:p>
    <w:p w14:paraId="369EDD08" w14:textId="24198BE8" w:rsidR="000B4825" w:rsidRPr="00436D9C" w:rsidRDefault="000B4825" w:rsidP="000B4825">
      <w:pPr>
        <w:pStyle w:val="ListParagraph"/>
        <w:numPr>
          <w:ilvl w:val="1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>If no, why not?</w:t>
      </w:r>
    </w:p>
    <w:p w14:paraId="0318FDCE" w14:textId="38C99B8F" w:rsidR="000B4825" w:rsidRPr="00436D9C" w:rsidRDefault="000B4825" w:rsidP="000B4825">
      <w:pPr>
        <w:pStyle w:val="ListParagraph"/>
        <w:numPr>
          <w:ilvl w:val="1"/>
          <w:numId w:val="18"/>
        </w:num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lastRenderedPageBreak/>
        <w:t>If yes, how do you plan to provide the service? (probe about the use of telemedicine vs. evaluating patients in person before sending the prescription)</w:t>
      </w:r>
    </w:p>
    <w:p w14:paraId="3518C1E1" w14:textId="77777777" w:rsidR="00431BBA" w:rsidRPr="00436D9C" w:rsidRDefault="00431BBA" w:rsidP="003262D7">
      <w:pPr>
        <w:pStyle w:val="ListParagraph"/>
        <w:spacing w:after="0" w:line="240" w:lineRule="auto"/>
        <w:rPr>
          <w:rFonts w:ascii="Times New Roman" w:hAnsi="Times New Roman" w:cs="Times New Roman"/>
          <w:b/>
          <w:color w:val="000000"/>
        </w:rPr>
      </w:pPr>
    </w:p>
    <w:p w14:paraId="4AFA65B3" w14:textId="66D62C77" w:rsidR="00F62325" w:rsidRPr="00436D9C" w:rsidRDefault="00945974" w:rsidP="00C9104B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color w:val="000000"/>
        </w:rPr>
      </w:pPr>
      <w:r w:rsidRPr="00436D9C">
        <w:rPr>
          <w:rFonts w:ascii="Times New Roman" w:hAnsi="Times New Roman" w:cs="Times New Roman"/>
          <w:bCs/>
          <w:color w:val="000000"/>
        </w:rPr>
        <w:t xml:space="preserve">Is there anything else you’d like to share about </w:t>
      </w:r>
      <w:r w:rsidR="002F758A" w:rsidRPr="00436D9C">
        <w:rPr>
          <w:rFonts w:ascii="Times New Roman" w:hAnsi="Times New Roman" w:cs="Times New Roman"/>
          <w:bCs/>
          <w:color w:val="000000"/>
        </w:rPr>
        <w:t xml:space="preserve">providing medication abortion or about mail-order </w:t>
      </w:r>
      <w:r w:rsidRPr="00436D9C">
        <w:rPr>
          <w:rFonts w:ascii="Times New Roman" w:hAnsi="Times New Roman" w:cs="Times New Roman"/>
          <w:bCs/>
          <w:color w:val="000000"/>
        </w:rPr>
        <w:t>pharmacy dispensing of mifepristone?</w:t>
      </w:r>
    </w:p>
    <w:p w14:paraId="501C8489" w14:textId="77777777" w:rsidR="00E260AE" w:rsidRPr="00436D9C" w:rsidRDefault="00E260AE" w:rsidP="00E260AE">
      <w:pPr>
        <w:pStyle w:val="ListParagraph"/>
        <w:rPr>
          <w:rFonts w:ascii="Times New Roman" w:hAnsi="Times New Roman" w:cs="Times New Roman"/>
          <w:bCs/>
          <w:color w:val="000000"/>
        </w:rPr>
      </w:pPr>
    </w:p>
    <w:p w14:paraId="1A29C94E" w14:textId="77777777" w:rsidR="00E260AE" w:rsidRPr="00436D9C" w:rsidRDefault="00E260AE" w:rsidP="00E260AE">
      <w:pPr>
        <w:spacing w:after="0" w:line="240" w:lineRule="auto"/>
        <w:rPr>
          <w:rFonts w:ascii="Times New Roman" w:hAnsi="Times New Roman" w:cs="Times New Roman"/>
          <w:color w:val="000000"/>
        </w:rPr>
      </w:pPr>
    </w:p>
    <w:p w14:paraId="33861B57" w14:textId="3C7C177E" w:rsidR="00431BBA" w:rsidRPr="00436D9C" w:rsidRDefault="00431BBA" w:rsidP="00493321">
      <w:pPr>
        <w:pStyle w:val="CommentText"/>
        <w:rPr>
          <w:rFonts w:ascii="Times New Roman" w:hAnsi="Times New Roman" w:cs="Times New Roman"/>
          <w:sz w:val="22"/>
          <w:szCs w:val="22"/>
        </w:rPr>
      </w:pPr>
    </w:p>
    <w:sectPr w:rsidR="00431BBA" w:rsidRPr="00436D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iri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63CFA"/>
    <w:multiLevelType w:val="hybridMultilevel"/>
    <w:tmpl w:val="2062904C"/>
    <w:lvl w:ilvl="0" w:tplc="E38C366A">
      <w:start w:val="1"/>
      <w:numFmt w:val="decimal"/>
      <w:lvlText w:val="%1."/>
      <w:lvlJc w:val="left"/>
      <w:pPr>
        <w:ind w:left="720" w:hanging="360"/>
      </w:pPr>
      <w:rPr>
        <w:rFonts w:ascii="calibiri" w:hAnsi="calibiri" w:hint="default"/>
        <w:b/>
        <w:i w:val="0"/>
        <w:sz w:val="22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285C31"/>
    <w:multiLevelType w:val="hybridMultilevel"/>
    <w:tmpl w:val="F990A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90EBE"/>
    <w:multiLevelType w:val="hybridMultilevel"/>
    <w:tmpl w:val="684CB8B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0F125D5"/>
    <w:multiLevelType w:val="hybridMultilevel"/>
    <w:tmpl w:val="2062904C"/>
    <w:lvl w:ilvl="0" w:tplc="E38C366A">
      <w:start w:val="1"/>
      <w:numFmt w:val="decimal"/>
      <w:lvlText w:val="%1."/>
      <w:lvlJc w:val="left"/>
      <w:pPr>
        <w:ind w:left="720" w:hanging="360"/>
      </w:pPr>
      <w:rPr>
        <w:rFonts w:ascii="calibiri" w:hAnsi="calibiri" w:hint="default"/>
        <w:b/>
        <w:i w:val="0"/>
        <w:sz w:val="22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BB34E6"/>
    <w:multiLevelType w:val="hybridMultilevel"/>
    <w:tmpl w:val="2DD0FA9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13527152"/>
    <w:multiLevelType w:val="hybridMultilevel"/>
    <w:tmpl w:val="C7D84D06"/>
    <w:lvl w:ilvl="0" w:tplc="E38C366A">
      <w:start w:val="1"/>
      <w:numFmt w:val="decimal"/>
      <w:lvlText w:val="%1."/>
      <w:lvlJc w:val="left"/>
      <w:pPr>
        <w:ind w:left="720" w:hanging="360"/>
      </w:pPr>
      <w:rPr>
        <w:rFonts w:ascii="calibiri" w:hAnsi="calibiri" w:hint="default"/>
        <w:b/>
        <w:i w:val="0"/>
        <w:sz w:val="22"/>
        <w:vertAlign w:val="baseline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7373D17"/>
    <w:multiLevelType w:val="hybridMultilevel"/>
    <w:tmpl w:val="995866B2"/>
    <w:lvl w:ilvl="0" w:tplc="F068783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FF094E"/>
    <w:multiLevelType w:val="hybridMultilevel"/>
    <w:tmpl w:val="C7D84D06"/>
    <w:lvl w:ilvl="0" w:tplc="E38C366A">
      <w:start w:val="1"/>
      <w:numFmt w:val="decimal"/>
      <w:lvlText w:val="%1."/>
      <w:lvlJc w:val="left"/>
      <w:pPr>
        <w:ind w:left="720" w:hanging="360"/>
      </w:pPr>
      <w:rPr>
        <w:rFonts w:ascii="calibiri" w:hAnsi="calibiri" w:hint="default"/>
        <w:b/>
        <w:i w:val="0"/>
        <w:sz w:val="22"/>
        <w:vertAlign w:val="baseline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5270E8E"/>
    <w:multiLevelType w:val="multilevel"/>
    <w:tmpl w:val="0A4A1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A464BE6"/>
    <w:multiLevelType w:val="hybridMultilevel"/>
    <w:tmpl w:val="FA60DE84"/>
    <w:lvl w:ilvl="0" w:tplc="E38C366A">
      <w:start w:val="1"/>
      <w:numFmt w:val="decimal"/>
      <w:lvlText w:val="%1."/>
      <w:lvlJc w:val="left"/>
      <w:pPr>
        <w:ind w:left="720" w:hanging="360"/>
      </w:pPr>
      <w:rPr>
        <w:rFonts w:ascii="calibiri" w:hAnsi="calibiri" w:hint="default"/>
        <w:b/>
        <w:i w:val="0"/>
        <w:sz w:val="22"/>
        <w:vertAlign w:val="baseline"/>
      </w:rPr>
    </w:lvl>
    <w:lvl w:ilvl="1" w:tplc="27D46B78">
      <w:start w:val="1"/>
      <w:numFmt w:val="lowerLetter"/>
      <w:lvlText w:val="%2."/>
      <w:lvlJc w:val="left"/>
      <w:pPr>
        <w:ind w:left="1440" w:hanging="360"/>
      </w:pPr>
      <w:rPr>
        <w:b w:val="0"/>
        <w:bCs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E67AFA"/>
    <w:multiLevelType w:val="hybridMultilevel"/>
    <w:tmpl w:val="C11C00F0"/>
    <w:lvl w:ilvl="0" w:tplc="7886261E">
      <w:start w:val="18"/>
      <w:numFmt w:val="decimal"/>
      <w:lvlText w:val="%1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7244FC"/>
    <w:multiLevelType w:val="hybridMultilevel"/>
    <w:tmpl w:val="60C016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E35AD1"/>
    <w:multiLevelType w:val="hybridMultilevel"/>
    <w:tmpl w:val="9EE087E6"/>
    <w:lvl w:ilvl="0" w:tplc="E38C366A">
      <w:start w:val="1"/>
      <w:numFmt w:val="decimal"/>
      <w:lvlText w:val="%1."/>
      <w:lvlJc w:val="left"/>
      <w:pPr>
        <w:ind w:left="720" w:hanging="360"/>
      </w:pPr>
      <w:rPr>
        <w:rFonts w:ascii="calibiri" w:hAnsi="calibiri" w:hint="default"/>
        <w:b/>
        <w:i w:val="0"/>
        <w:sz w:val="22"/>
        <w:vertAlign w:val="baseline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0445B5E"/>
    <w:multiLevelType w:val="hybridMultilevel"/>
    <w:tmpl w:val="BCD83E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82282D"/>
    <w:multiLevelType w:val="hybridMultilevel"/>
    <w:tmpl w:val="245C5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3612407"/>
    <w:multiLevelType w:val="hybridMultilevel"/>
    <w:tmpl w:val="9EE087E6"/>
    <w:lvl w:ilvl="0" w:tplc="E38C366A">
      <w:start w:val="1"/>
      <w:numFmt w:val="decimal"/>
      <w:lvlText w:val="%1."/>
      <w:lvlJc w:val="left"/>
      <w:pPr>
        <w:ind w:left="720" w:hanging="360"/>
      </w:pPr>
      <w:rPr>
        <w:rFonts w:ascii="calibiri" w:hAnsi="calibiri" w:hint="default"/>
        <w:b/>
        <w:i w:val="0"/>
        <w:sz w:val="22"/>
        <w:vertAlign w:val="baseline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48F535F"/>
    <w:multiLevelType w:val="hybridMultilevel"/>
    <w:tmpl w:val="5324F0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7DE34F1C"/>
    <w:multiLevelType w:val="hybridMultilevel"/>
    <w:tmpl w:val="4294A5D4"/>
    <w:lvl w:ilvl="0" w:tplc="F068783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F1C2741"/>
    <w:multiLevelType w:val="hybridMultilevel"/>
    <w:tmpl w:val="6A8E3478"/>
    <w:lvl w:ilvl="0" w:tplc="E38C366A">
      <w:start w:val="1"/>
      <w:numFmt w:val="decimal"/>
      <w:lvlText w:val="%1."/>
      <w:lvlJc w:val="left"/>
      <w:pPr>
        <w:ind w:left="360" w:hanging="360"/>
      </w:pPr>
      <w:rPr>
        <w:rFonts w:ascii="calibiri" w:hAnsi="calibiri" w:hint="default"/>
        <w:b/>
        <w:i w:val="0"/>
        <w:sz w:val="22"/>
        <w:vertAlign w:val="baseline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62425719">
    <w:abstractNumId w:val="13"/>
  </w:num>
  <w:num w:numId="2" w16cid:durableId="1446579531">
    <w:abstractNumId w:val="12"/>
  </w:num>
  <w:num w:numId="3" w16cid:durableId="1074937634">
    <w:abstractNumId w:val="4"/>
  </w:num>
  <w:num w:numId="4" w16cid:durableId="335691101">
    <w:abstractNumId w:val="11"/>
  </w:num>
  <w:num w:numId="5" w16cid:durableId="734625409">
    <w:abstractNumId w:val="18"/>
  </w:num>
  <w:num w:numId="6" w16cid:durableId="632253681">
    <w:abstractNumId w:val="16"/>
  </w:num>
  <w:num w:numId="7" w16cid:durableId="585695826">
    <w:abstractNumId w:val="7"/>
  </w:num>
  <w:num w:numId="8" w16cid:durableId="1657687962">
    <w:abstractNumId w:val="8"/>
  </w:num>
  <w:num w:numId="9" w16cid:durableId="1570386130">
    <w:abstractNumId w:val="14"/>
  </w:num>
  <w:num w:numId="10" w16cid:durableId="1659964613">
    <w:abstractNumId w:val="17"/>
  </w:num>
  <w:num w:numId="11" w16cid:durableId="680358738">
    <w:abstractNumId w:val="6"/>
  </w:num>
  <w:num w:numId="12" w16cid:durableId="73283694">
    <w:abstractNumId w:val="0"/>
  </w:num>
  <w:num w:numId="13" w16cid:durableId="211890762">
    <w:abstractNumId w:val="1"/>
  </w:num>
  <w:num w:numId="14" w16cid:durableId="1734425040">
    <w:abstractNumId w:val="5"/>
  </w:num>
  <w:num w:numId="15" w16cid:durableId="867762482">
    <w:abstractNumId w:val="10"/>
  </w:num>
  <w:num w:numId="16" w16cid:durableId="2088918022">
    <w:abstractNumId w:val="15"/>
  </w:num>
  <w:num w:numId="17" w16cid:durableId="1197237760">
    <w:abstractNumId w:val="3"/>
  </w:num>
  <w:num w:numId="18" w16cid:durableId="251161932">
    <w:abstractNumId w:val="9"/>
  </w:num>
  <w:num w:numId="19" w16cid:durableId="10580937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5CC"/>
    <w:rsid w:val="00000D46"/>
    <w:rsid w:val="00050D38"/>
    <w:rsid w:val="00055035"/>
    <w:rsid w:val="00072971"/>
    <w:rsid w:val="000B4825"/>
    <w:rsid w:val="000C50EC"/>
    <w:rsid w:val="000D58BA"/>
    <w:rsid w:val="000E405E"/>
    <w:rsid w:val="000E7E43"/>
    <w:rsid w:val="0014143C"/>
    <w:rsid w:val="00141998"/>
    <w:rsid w:val="00147A69"/>
    <w:rsid w:val="001573BF"/>
    <w:rsid w:val="00176787"/>
    <w:rsid w:val="001A4731"/>
    <w:rsid w:val="001B5768"/>
    <w:rsid w:val="001B7307"/>
    <w:rsid w:val="001C0A11"/>
    <w:rsid w:val="001C6C0C"/>
    <w:rsid w:val="001E4B6C"/>
    <w:rsid w:val="001F0BD6"/>
    <w:rsid w:val="00206957"/>
    <w:rsid w:val="00210ACD"/>
    <w:rsid w:val="002128D4"/>
    <w:rsid w:val="00267985"/>
    <w:rsid w:val="00281AE6"/>
    <w:rsid w:val="002C00D6"/>
    <w:rsid w:val="002D5E2B"/>
    <w:rsid w:val="002F22AA"/>
    <w:rsid w:val="002F71F5"/>
    <w:rsid w:val="002F758A"/>
    <w:rsid w:val="0030632F"/>
    <w:rsid w:val="003262D7"/>
    <w:rsid w:val="003663C0"/>
    <w:rsid w:val="00367DEA"/>
    <w:rsid w:val="0038769B"/>
    <w:rsid w:val="003929ED"/>
    <w:rsid w:val="00397D09"/>
    <w:rsid w:val="003A67A7"/>
    <w:rsid w:val="003C2A4B"/>
    <w:rsid w:val="00405C5D"/>
    <w:rsid w:val="00405D33"/>
    <w:rsid w:val="00410547"/>
    <w:rsid w:val="00431BBA"/>
    <w:rsid w:val="004335FB"/>
    <w:rsid w:val="00436D9C"/>
    <w:rsid w:val="00440B5E"/>
    <w:rsid w:val="00441D93"/>
    <w:rsid w:val="004515E3"/>
    <w:rsid w:val="0046341F"/>
    <w:rsid w:val="00493321"/>
    <w:rsid w:val="004A63FF"/>
    <w:rsid w:val="004A64F1"/>
    <w:rsid w:val="004B17BD"/>
    <w:rsid w:val="004C4500"/>
    <w:rsid w:val="004C625F"/>
    <w:rsid w:val="004D540F"/>
    <w:rsid w:val="004E0677"/>
    <w:rsid w:val="004E675E"/>
    <w:rsid w:val="004F14C2"/>
    <w:rsid w:val="004F3D03"/>
    <w:rsid w:val="00506326"/>
    <w:rsid w:val="005734EE"/>
    <w:rsid w:val="00574423"/>
    <w:rsid w:val="005812CF"/>
    <w:rsid w:val="00582CD7"/>
    <w:rsid w:val="00586DEC"/>
    <w:rsid w:val="00590CD2"/>
    <w:rsid w:val="0059319B"/>
    <w:rsid w:val="005A4C92"/>
    <w:rsid w:val="005C626F"/>
    <w:rsid w:val="005E1FD0"/>
    <w:rsid w:val="005E7025"/>
    <w:rsid w:val="005F2079"/>
    <w:rsid w:val="005F259D"/>
    <w:rsid w:val="00613B37"/>
    <w:rsid w:val="00613CAD"/>
    <w:rsid w:val="00626CAC"/>
    <w:rsid w:val="00630707"/>
    <w:rsid w:val="006336D8"/>
    <w:rsid w:val="0064286F"/>
    <w:rsid w:val="006710D6"/>
    <w:rsid w:val="006B5C44"/>
    <w:rsid w:val="006D3D9B"/>
    <w:rsid w:val="006D63AB"/>
    <w:rsid w:val="006E0760"/>
    <w:rsid w:val="006F13A6"/>
    <w:rsid w:val="00700B8E"/>
    <w:rsid w:val="00702FA7"/>
    <w:rsid w:val="00750B9A"/>
    <w:rsid w:val="00756657"/>
    <w:rsid w:val="00757EB5"/>
    <w:rsid w:val="0078028E"/>
    <w:rsid w:val="00786FAE"/>
    <w:rsid w:val="007D55BB"/>
    <w:rsid w:val="007E6047"/>
    <w:rsid w:val="008029D5"/>
    <w:rsid w:val="00811A24"/>
    <w:rsid w:val="0081619A"/>
    <w:rsid w:val="008238B9"/>
    <w:rsid w:val="00877E89"/>
    <w:rsid w:val="008819DF"/>
    <w:rsid w:val="00892FDD"/>
    <w:rsid w:val="008A0CCA"/>
    <w:rsid w:val="008A5B99"/>
    <w:rsid w:val="008B6E60"/>
    <w:rsid w:val="008C00F3"/>
    <w:rsid w:val="008C798E"/>
    <w:rsid w:val="008E282A"/>
    <w:rsid w:val="00925A2E"/>
    <w:rsid w:val="00933302"/>
    <w:rsid w:val="009372E4"/>
    <w:rsid w:val="00945974"/>
    <w:rsid w:val="0095521F"/>
    <w:rsid w:val="00962252"/>
    <w:rsid w:val="00975710"/>
    <w:rsid w:val="00987E8A"/>
    <w:rsid w:val="00990087"/>
    <w:rsid w:val="00993FA2"/>
    <w:rsid w:val="00996147"/>
    <w:rsid w:val="009A410D"/>
    <w:rsid w:val="009E4E24"/>
    <w:rsid w:val="00A31483"/>
    <w:rsid w:val="00A4072E"/>
    <w:rsid w:val="00A44819"/>
    <w:rsid w:val="00A5032B"/>
    <w:rsid w:val="00A71736"/>
    <w:rsid w:val="00A73AE1"/>
    <w:rsid w:val="00A75B4A"/>
    <w:rsid w:val="00A8080D"/>
    <w:rsid w:val="00AA18B6"/>
    <w:rsid w:val="00AC4D9F"/>
    <w:rsid w:val="00AE4B3F"/>
    <w:rsid w:val="00AE5932"/>
    <w:rsid w:val="00AF037B"/>
    <w:rsid w:val="00B03879"/>
    <w:rsid w:val="00B13678"/>
    <w:rsid w:val="00B175CC"/>
    <w:rsid w:val="00B17E02"/>
    <w:rsid w:val="00B27FB8"/>
    <w:rsid w:val="00B804A2"/>
    <w:rsid w:val="00B81012"/>
    <w:rsid w:val="00B87F62"/>
    <w:rsid w:val="00BA4250"/>
    <w:rsid w:val="00BD3570"/>
    <w:rsid w:val="00BE07CC"/>
    <w:rsid w:val="00C12F8B"/>
    <w:rsid w:val="00C36C29"/>
    <w:rsid w:val="00C50329"/>
    <w:rsid w:val="00C567B6"/>
    <w:rsid w:val="00C728AF"/>
    <w:rsid w:val="00C9104B"/>
    <w:rsid w:val="00C951D7"/>
    <w:rsid w:val="00CA5FA8"/>
    <w:rsid w:val="00CB41F3"/>
    <w:rsid w:val="00CB641C"/>
    <w:rsid w:val="00CC1427"/>
    <w:rsid w:val="00CC43A7"/>
    <w:rsid w:val="00CD1D32"/>
    <w:rsid w:val="00CD4341"/>
    <w:rsid w:val="00CD60CF"/>
    <w:rsid w:val="00CE6F5D"/>
    <w:rsid w:val="00CF280E"/>
    <w:rsid w:val="00D31843"/>
    <w:rsid w:val="00D42D47"/>
    <w:rsid w:val="00D4588D"/>
    <w:rsid w:val="00D53606"/>
    <w:rsid w:val="00D53DD6"/>
    <w:rsid w:val="00D63CBF"/>
    <w:rsid w:val="00D65B1D"/>
    <w:rsid w:val="00DA517D"/>
    <w:rsid w:val="00DB3A5F"/>
    <w:rsid w:val="00DB40B6"/>
    <w:rsid w:val="00DC1AC8"/>
    <w:rsid w:val="00DD249B"/>
    <w:rsid w:val="00E05E8F"/>
    <w:rsid w:val="00E11DCE"/>
    <w:rsid w:val="00E255CC"/>
    <w:rsid w:val="00E260AE"/>
    <w:rsid w:val="00E408A3"/>
    <w:rsid w:val="00E52FDA"/>
    <w:rsid w:val="00E66718"/>
    <w:rsid w:val="00E7183A"/>
    <w:rsid w:val="00E75E1B"/>
    <w:rsid w:val="00E81AA0"/>
    <w:rsid w:val="00E95CCD"/>
    <w:rsid w:val="00EA1B29"/>
    <w:rsid w:val="00ED6D7A"/>
    <w:rsid w:val="00EE3D8C"/>
    <w:rsid w:val="00EF2771"/>
    <w:rsid w:val="00EF2F8C"/>
    <w:rsid w:val="00EF7999"/>
    <w:rsid w:val="00F027C3"/>
    <w:rsid w:val="00F10A7B"/>
    <w:rsid w:val="00F10DD0"/>
    <w:rsid w:val="00F37B27"/>
    <w:rsid w:val="00F47417"/>
    <w:rsid w:val="00F550BD"/>
    <w:rsid w:val="00F62325"/>
    <w:rsid w:val="00F72733"/>
    <w:rsid w:val="00F86F8B"/>
    <w:rsid w:val="00F91381"/>
    <w:rsid w:val="00FC411D"/>
    <w:rsid w:val="00FE2580"/>
    <w:rsid w:val="00FE6FB8"/>
    <w:rsid w:val="00FF1995"/>
    <w:rsid w:val="00FF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D41D82"/>
  <w15:docId w15:val="{BAB293CB-638C-4DA5-8453-9178D048D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812CF"/>
    <w:pPr>
      <w:keepNext/>
      <w:pBdr>
        <w:bottom w:val="single" w:sz="24" w:space="1" w:color="31849B"/>
      </w:pBdr>
      <w:spacing w:after="0" w:line="240" w:lineRule="auto"/>
      <w:outlineLvl w:val="0"/>
    </w:pPr>
    <w:rPr>
      <w:rFonts w:ascii="Calibri" w:eastAsia="Times New Roman" w:hAnsi="Calibri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64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442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42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44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7442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442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4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42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5812CF"/>
    <w:rPr>
      <w:rFonts w:ascii="Calibri" w:eastAsia="Times New Roman" w:hAnsi="Calibri" w:cs="Times New Roman"/>
      <w:b/>
      <w:sz w:val="28"/>
      <w:szCs w:val="20"/>
    </w:rPr>
  </w:style>
  <w:style w:type="paragraph" w:styleId="NoSpacing">
    <w:name w:val="No Spacing"/>
    <w:uiPriority w:val="1"/>
    <w:qFormat/>
    <w:rsid w:val="005812CF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6F13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3A6"/>
  </w:style>
  <w:style w:type="table" w:styleId="TableGrid">
    <w:name w:val="Table Grid"/>
    <w:basedOn w:val="TableNormal"/>
    <w:uiPriority w:val="59"/>
    <w:rsid w:val="00BD3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993FA2"/>
    <w:pPr>
      <w:widowControl w:val="0"/>
      <w:spacing w:before="61" w:after="0" w:line="240" w:lineRule="auto"/>
      <w:ind w:left="400"/>
    </w:pPr>
    <w:rPr>
      <w:rFonts w:ascii="Arial" w:eastAsia="Arial" w:hAnsi="Arial"/>
      <w:sz w:val="29"/>
      <w:szCs w:val="29"/>
    </w:rPr>
  </w:style>
  <w:style w:type="character" w:customStyle="1" w:styleId="BodyTextChar">
    <w:name w:val="Body Text Char"/>
    <w:basedOn w:val="DefaultParagraphFont"/>
    <w:link w:val="BodyText"/>
    <w:uiPriority w:val="1"/>
    <w:rsid w:val="00993FA2"/>
    <w:rPr>
      <w:rFonts w:ascii="Arial" w:eastAsia="Arial" w:hAnsi="Arial"/>
      <w:sz w:val="29"/>
      <w:szCs w:val="29"/>
    </w:rPr>
  </w:style>
  <w:style w:type="paragraph" w:styleId="Revision">
    <w:name w:val="Revision"/>
    <w:hidden/>
    <w:uiPriority w:val="99"/>
    <w:semiHidden/>
    <w:rsid w:val="007E60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8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9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82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91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65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484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12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7468581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116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Red Violet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E32D91"/>
      </a:accent1>
      <a:accent2>
        <a:srgbClr val="C830CC"/>
      </a:accent2>
      <a:accent3>
        <a:srgbClr val="4EA6DC"/>
      </a:accent3>
      <a:accent4>
        <a:srgbClr val="4775E7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B48979-DAC6-4289-A3DC-56131A12E1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Grossman</dc:creator>
  <cp:keywords/>
  <dc:description/>
  <cp:lastModifiedBy>Raifman, Sarah</cp:lastModifiedBy>
  <cp:revision>4</cp:revision>
  <dcterms:created xsi:type="dcterms:W3CDTF">2024-04-18T18:38:00Z</dcterms:created>
  <dcterms:modified xsi:type="dcterms:W3CDTF">2024-04-18T18:52:00Z</dcterms:modified>
</cp:coreProperties>
</file>